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E2F9BD">
      <w:pPr>
        <w:spacing w:after="0" w:line="360" w:lineRule="auto"/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/>
        </w:rPr>
        <w:t>Elucidating the downstream pathways triggered by H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/>
        </w:rPr>
        <w:t xml:space="preserve">S signaling in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Arabidopsis thaliana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/>
        </w:rPr>
        <w:t>under drought stress via transcriptome analy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670F501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18"/>
          <w:szCs w:val="18"/>
          <w:lang w:val="en-US"/>
        </w:rPr>
      </w:pPr>
    </w:p>
    <w:p w14:paraId="29EE915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jc w:val="center"/>
        <w:textAlignment w:val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2FBB62A4"/>
    <w:p w14:paraId="091085A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none"/>
          <w:lang w:val="en-US" w:eastAsia="zh-CN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1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none"/>
          <w:lang w:val="en-US" w:eastAsia="zh-CN"/>
        </w:rPr>
        <w:t xml:space="preserve">. </w:t>
      </w:r>
      <w:r>
        <w:rPr>
          <w:rFonts w:ascii="Times New Roman" w:hAnsi="Times New Roman" w:cs="Times New Roman"/>
          <w:sz w:val="20"/>
          <w:szCs w:val="20"/>
          <w:highlight w:val="none"/>
        </w:rPr>
        <w:t>Illus</w:t>
      </w:r>
      <w:r>
        <w:rPr>
          <w:rFonts w:ascii="Times New Roman" w:hAnsi="Times New Roman" w:cs="Times New Roman"/>
          <w:sz w:val="20"/>
          <w:szCs w:val="20"/>
        </w:rPr>
        <w:t xml:space="preserve">trates the results obtained from the transcriptome sequencing of </w:t>
      </w:r>
      <w:bookmarkStart w:id="0" w:name="OLE_LINK3"/>
      <w:r>
        <w:rPr>
          <w:rFonts w:ascii="Times New Roman" w:hAnsi="Times New Roman" w:cs="Times New Roman"/>
          <w:i/>
          <w:iCs/>
          <w:sz w:val="20"/>
          <w:szCs w:val="20"/>
        </w:rPr>
        <w:t>A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  <w:lang w:val="en-US" w:eastAsia="zh-CN"/>
        </w:rPr>
        <w:t>rabidopsi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thaliana 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samples </w:t>
      </w:r>
    </w:p>
    <w:p w14:paraId="085BE9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6"/>
        <w:tblpPr w:leftFromText="180" w:rightFromText="180" w:vertAnchor="page" w:horzAnchor="page" w:tblpX="1544" w:tblpY="4423"/>
        <w:tblW w:w="957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1"/>
        <w:gridCol w:w="1300"/>
        <w:gridCol w:w="1349"/>
        <w:gridCol w:w="1707"/>
        <w:gridCol w:w="1380"/>
        <w:gridCol w:w="1139"/>
      </w:tblGrid>
      <w:tr w14:paraId="28389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27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DCEA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bookmarkStart w:id="1" w:name="OLE_LINK4"/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ample Name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29D1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tal Read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08F6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lean Read</w:t>
            </w:r>
          </w:p>
        </w:tc>
        <w:tc>
          <w:tcPr>
            <w:tcW w:w="17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FB46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lean bases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1A79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GC Content </w:t>
            </w:r>
          </w:p>
        </w:tc>
        <w:tc>
          <w:tcPr>
            <w:tcW w:w="11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99A8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%≥Q30</w:t>
            </w:r>
          </w:p>
        </w:tc>
      </w:tr>
      <w:tr w14:paraId="3F3A40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35A59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rab_P091-01-T01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E1F3B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6616458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922C4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6162882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18BC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7,772,885,816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78CAD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5.52%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3A087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94.79%</w:t>
            </w:r>
          </w:p>
        </w:tc>
      </w:tr>
      <w:tr w14:paraId="745C29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514683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rab_P091-01-T02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26B3D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30401577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2828F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9952839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E5C7B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8,899,030,074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2288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5.36%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B5CE4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95.35%</w:t>
            </w:r>
          </w:p>
        </w:tc>
      </w:tr>
      <w:tr w14:paraId="26472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2B133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rab_P091-01-T03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01D1F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32047043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81EC9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31565491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E7243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9,375,178,760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207DF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5.18%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64168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94.92%</w:t>
            </w:r>
          </w:p>
        </w:tc>
      </w:tr>
      <w:tr w14:paraId="7F20A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2BEE2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rab_P091-01-T04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1A502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32262948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C413A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31873101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814BF3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9,488,471,726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632D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5.14%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B93BB6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95.08%</w:t>
            </w:r>
          </w:p>
        </w:tc>
      </w:tr>
      <w:tr w14:paraId="66F1A2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C8F517D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rab_P091-01-T05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2F333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1015538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DD180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0764521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D92B0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6,177,139,022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22806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5.36%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DD07B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94.77%</w:t>
            </w:r>
          </w:p>
        </w:tc>
      </w:tr>
      <w:tr w14:paraId="35B39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B823A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rab_P091-01-T06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868E8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4038578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C7510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3692517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BCBB4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7,045,749,936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B9E24CC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5.28%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E0165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95.13%</w:t>
            </w:r>
          </w:p>
        </w:tc>
      </w:tr>
      <w:tr w14:paraId="3700AD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701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E1F592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rab_P091-01-T07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FB239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20010201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AE8598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19821366</w:t>
            </w:r>
          </w:p>
        </w:tc>
        <w:tc>
          <w:tcPr>
            <w:tcW w:w="17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2A9C8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5,919,719,764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527185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5.14%</w:t>
            </w:r>
          </w:p>
        </w:tc>
        <w:tc>
          <w:tcPr>
            <w:tcW w:w="11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DE836B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94.64%</w:t>
            </w:r>
          </w:p>
        </w:tc>
      </w:tr>
      <w:bookmarkEnd w:id="1"/>
    </w:tbl>
    <w:p w14:paraId="094D01E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90718D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40A005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9041C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2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none"/>
          <w:lang w:val="en-US" w:eastAsia="zh-CN"/>
        </w:rPr>
        <w:t xml:space="preserve">. </w:t>
      </w:r>
      <w:r>
        <w:rPr>
          <w:rFonts w:ascii="Times New Roman" w:hAnsi="Times New Roman" w:cs="Times New Roman"/>
          <w:sz w:val="20"/>
          <w:szCs w:val="20"/>
          <w:highlight w:val="none"/>
        </w:rPr>
        <w:t>Alig</w:t>
      </w:r>
      <w:r>
        <w:rPr>
          <w:rFonts w:ascii="Times New Roman" w:hAnsi="Times New Roman" w:cs="Times New Roman"/>
          <w:sz w:val="20"/>
          <w:szCs w:val="20"/>
        </w:rPr>
        <w:t xml:space="preserve">nment results obtained for the </w:t>
      </w:r>
      <w:r>
        <w:rPr>
          <w:rFonts w:ascii="Times New Roman" w:hAnsi="Times New Roman" w:cs="Times New Roman"/>
          <w:i/>
          <w:iCs/>
          <w:sz w:val="20"/>
          <w:szCs w:val="20"/>
        </w:rPr>
        <w:t>A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  <w:lang w:val="en-US" w:eastAsia="zh-CN"/>
        </w:rPr>
        <w:t>rabidopsis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thaliana  </w:t>
      </w:r>
      <w:r>
        <w:rPr>
          <w:rFonts w:ascii="Times New Roman" w:hAnsi="Times New Roman" w:cs="Times New Roman"/>
          <w:sz w:val="20"/>
          <w:szCs w:val="20"/>
        </w:rPr>
        <w:t>transcriptome sequenced samples</w:t>
      </w:r>
    </w:p>
    <w:tbl>
      <w:tblPr>
        <w:tblStyle w:val="6"/>
        <w:tblpPr w:leftFromText="180" w:rightFromText="180" w:vertAnchor="text" w:horzAnchor="margin" w:tblpXSpec="center" w:tblpY="66"/>
        <w:tblW w:w="1019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1368"/>
        <w:gridCol w:w="1368"/>
        <w:gridCol w:w="1368"/>
        <w:gridCol w:w="1241"/>
        <w:gridCol w:w="1495"/>
        <w:gridCol w:w="1550"/>
      </w:tblGrid>
      <w:tr w14:paraId="323A3C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" w:hRule="atLeast"/>
        </w:trPr>
        <w:tc>
          <w:tcPr>
            <w:tcW w:w="18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DB57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ample Name</w:t>
            </w: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FD5D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tal Reads</w:t>
            </w: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346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apped </w:t>
            </w:r>
          </w:p>
        </w:tc>
        <w:tc>
          <w:tcPr>
            <w:tcW w:w="136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6674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Unique Mapped </w:t>
            </w:r>
          </w:p>
        </w:tc>
        <w:tc>
          <w:tcPr>
            <w:tcW w:w="124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C83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ultiple Mapped </w:t>
            </w:r>
          </w:p>
        </w:tc>
        <w:tc>
          <w:tcPr>
            <w:tcW w:w="14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F011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apped to '+'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82A3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apped to '-'</w:t>
            </w:r>
          </w:p>
        </w:tc>
      </w:tr>
      <w:tr w14:paraId="5B8EE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8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C873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rab_P091-01-T01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82DB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52,325,764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60B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51,113,75 (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97.68%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E112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49,852,196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95.27%)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0C3F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1,261,509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2.41%)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B29C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25,469,171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48.67%)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2C69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25,505,244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48.74%)</w:t>
            </w:r>
          </w:p>
        </w:tc>
      </w:tr>
      <w:tr w14:paraId="3D7202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8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4B60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rab_P091-01-T02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9149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59,905,678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3BC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58,693,561 (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97.98%)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2372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57,133,693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95.37%)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7F59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1,559,868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2.6%)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FA9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29,235,022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48.8%)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10DC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29,272,570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48.86%)</w:t>
            </w:r>
          </w:p>
        </w:tc>
      </w:tr>
      <w:tr w14:paraId="4D18B0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8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B477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rab_P091-01-T03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9561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63,130,982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3865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61,805,672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97.9%)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2C1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60,332,544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95.57%)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313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1,473,128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2.33%)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2F2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30,770,041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48.74%)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345F7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30,835,449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48.84%)</w:t>
            </w:r>
          </w:p>
        </w:tc>
      </w:tr>
      <w:tr w14:paraId="5E97D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8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B54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rab_P091-01-T04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19EF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63,746,22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71CD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62,454,077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97.97%)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5CDE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60,974,478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95.65%)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D7CA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1,479,599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2.32%)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D25C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31,128,840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48.83%)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8E33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31,179,473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48.91%)</w:t>
            </w:r>
          </w:p>
        </w:tc>
      </w:tr>
      <w:tr w14:paraId="563B27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8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FF6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rab_P091-01-T05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C2F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1,529,042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5822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40,591,393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97.74%)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B3E2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39,634,379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95.44%)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BC44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957014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2.3%)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4900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20,215,334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48.68%)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4ED2B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20,251,696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48.77%)</w:t>
            </w:r>
          </w:p>
        </w:tc>
      </w:tr>
      <w:tr w14:paraId="5C42E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2" w:hRule="atLeast"/>
        </w:trPr>
        <w:tc>
          <w:tcPr>
            <w:tcW w:w="18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1E96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rab_P091-01-T06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262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47,385,034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48CD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46,436,580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98%)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B0E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44,986,323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94.94%)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166E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1,450,257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3.06%)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1F22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23,126,487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48.81%)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FD6D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23,168,725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48.89%)</w:t>
            </w:r>
          </w:p>
        </w:tc>
      </w:tr>
      <w:tr w14:paraId="389A8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1806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D8FA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Arab_P091-01-T07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ED7C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>39,642,732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643B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38,831,162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97.95%)</w:t>
            </w:r>
          </w:p>
        </w:tc>
        <w:tc>
          <w:tcPr>
            <w:tcW w:w="136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F731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37,668,07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95.02%)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2B9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1,163,155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2.93%)</w:t>
            </w:r>
          </w:p>
        </w:tc>
        <w:tc>
          <w:tcPr>
            <w:tcW w:w="149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C20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19,336,890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48.78%)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81CF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  <w:t xml:space="preserve">19,368,659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48.86%)</w:t>
            </w:r>
          </w:p>
        </w:tc>
      </w:tr>
    </w:tbl>
    <w:p w14:paraId="35C9ED29">
      <w:pPr>
        <w:spacing w:after="0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3EFA593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FA7D28D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637B1F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1E88A9C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2" w:name="OLE_LINK5"/>
      <w:bookmarkStart w:id="8" w:name="_GoBack"/>
      <w:bookmarkEnd w:id="8"/>
      <w:r>
        <w:rPr>
          <w:rFonts w:ascii="Times New Roman" w:hAnsi="Times New Roman" w:cs="Times New Roman"/>
          <w:b/>
          <w:bCs/>
          <w:color w:val="auto"/>
          <w:sz w:val="20"/>
          <w:szCs w:val="20"/>
          <w:highlight w:val="none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highlight w:val="none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  <w:highlight w:val="none"/>
        </w:rPr>
        <w:t>3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highlight w:val="none"/>
          <w:lang w:val="en-US" w:eastAsia="zh-CN"/>
        </w:rPr>
        <w:t xml:space="preserve">. </w:t>
      </w:r>
      <w:r>
        <w:rPr>
          <w:rFonts w:ascii="Times New Roman" w:hAnsi="Times New Roman" w:cs="Times New Roman"/>
          <w:sz w:val="20"/>
          <w:szCs w:val="20"/>
          <w:highlight w:val="none"/>
        </w:rPr>
        <w:t>An</w:t>
      </w:r>
      <w:r>
        <w:rPr>
          <w:rFonts w:ascii="Times New Roman" w:hAnsi="Times New Roman" w:cs="Times New Roman"/>
          <w:sz w:val="20"/>
          <w:szCs w:val="20"/>
        </w:rPr>
        <w:t>notation of the transcriptome results obtained from the different annotation databases were listed below:</w:t>
      </w:r>
    </w:p>
    <w:bookmarkEnd w:id="2"/>
    <w:tbl>
      <w:tblPr>
        <w:tblStyle w:val="6"/>
        <w:tblpPr w:leftFromText="180" w:rightFromText="180" w:vertAnchor="page" w:horzAnchor="page" w:tblpX="1836" w:tblpY="2123"/>
        <w:tblW w:w="837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2057"/>
        <w:gridCol w:w="2816"/>
        <w:gridCol w:w="1566"/>
      </w:tblGrid>
      <w:tr w14:paraId="2281A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1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333D9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CA"/>
              </w:rPr>
            </w:pPr>
            <w:bookmarkStart w:id="3" w:name="OLE_LINK6"/>
            <w:bookmarkStart w:id="4" w:name="_Hlk29632442"/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CA"/>
              </w:rPr>
              <w:t>Anno Database</w:t>
            </w:r>
          </w:p>
        </w:tc>
        <w:tc>
          <w:tcPr>
            <w:tcW w:w="205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BD0C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CA"/>
              </w:rPr>
              <w:t>Annotated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CA"/>
              </w:rPr>
              <w:t>Number</w:t>
            </w:r>
          </w:p>
        </w:tc>
        <w:tc>
          <w:tcPr>
            <w:tcW w:w="28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55DF7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CA"/>
              </w:rPr>
              <w:t>30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CA"/>
              </w:rPr>
              <w:t>≤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CA"/>
              </w:rPr>
              <w:t>length&lt;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CA"/>
              </w:rPr>
              <w:t>1000</w:t>
            </w: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C5F39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81" w:beforeLines="50" w:after="181" w:afterLines="5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CA"/>
              </w:rPr>
              <w:t>Length≥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lang w:eastAsia="en-CA"/>
              </w:rPr>
              <w:t>1000</w:t>
            </w:r>
          </w:p>
        </w:tc>
      </w:tr>
      <w:tr w14:paraId="093E3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C114C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 xml:space="preserve">COG 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953E0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9002</w:t>
            </w:r>
          </w:p>
        </w:tc>
        <w:tc>
          <w:tcPr>
            <w:tcW w:w="2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BC814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1290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0CD97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7665</w:t>
            </w:r>
          </w:p>
        </w:tc>
      </w:tr>
      <w:tr w14:paraId="4BCDA8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9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C2C21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 xml:space="preserve">GO 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6D7F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26016</w:t>
            </w:r>
          </w:p>
        </w:tc>
        <w:tc>
          <w:tcPr>
            <w:tcW w:w="2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93491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7130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EA912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18312</w:t>
            </w:r>
          </w:p>
        </w:tc>
      </w:tr>
      <w:tr w14:paraId="40BE8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0F894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 xml:space="preserve">KEGG 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B5AF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8319</w:t>
            </w:r>
          </w:p>
        </w:tc>
        <w:tc>
          <w:tcPr>
            <w:tcW w:w="2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D6DB5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1775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ECBD9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6434</w:t>
            </w:r>
          </w:p>
        </w:tc>
      </w:tr>
      <w:tr w14:paraId="37B39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A2436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 xml:space="preserve">KOG 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7EA84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13630</w:t>
            </w:r>
          </w:p>
        </w:tc>
        <w:tc>
          <w:tcPr>
            <w:tcW w:w="2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170453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2940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73C95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10521</w:t>
            </w:r>
          </w:p>
        </w:tc>
      </w:tr>
      <w:tr w14:paraId="374AAD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39130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 xml:space="preserve">Pfam 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3F085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21008</w:t>
            </w:r>
          </w:p>
        </w:tc>
        <w:tc>
          <w:tcPr>
            <w:tcW w:w="2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A9E90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4625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D73B2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16217</w:t>
            </w:r>
          </w:p>
        </w:tc>
      </w:tr>
      <w:tr w14:paraId="5B99A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5B8FB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 xml:space="preserve">Swiss-Prot 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E7FA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20254</w:t>
            </w:r>
          </w:p>
        </w:tc>
        <w:tc>
          <w:tcPr>
            <w:tcW w:w="2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4E0D1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4825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5E054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15103</w:t>
            </w:r>
          </w:p>
        </w:tc>
      </w:tr>
      <w:tr w14:paraId="227DA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4E71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 xml:space="preserve">eggNOG 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E6EA7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23936</w:t>
            </w:r>
          </w:p>
        </w:tc>
        <w:tc>
          <w:tcPr>
            <w:tcW w:w="2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02EE4F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5830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3C4E86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17833</w:t>
            </w:r>
          </w:p>
        </w:tc>
      </w:tr>
      <w:tr w14:paraId="6BF3A3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9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4D288E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 xml:space="preserve">NR 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62A6A5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27627</w:t>
            </w:r>
          </w:p>
        </w:tc>
        <w:tc>
          <w:tcPr>
            <w:tcW w:w="2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A9F0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7959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10631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18824</w:t>
            </w:r>
          </w:p>
        </w:tc>
      </w:tr>
      <w:tr w14:paraId="38407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93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53A3F8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46996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27659</w:t>
            </w:r>
          </w:p>
        </w:tc>
        <w:tc>
          <w:tcPr>
            <w:tcW w:w="28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747F52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7984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14:paraId="255A80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auto"/>
              <w:jc w:val="center"/>
              <w:textAlignment w:val="auto"/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hint="default" w:ascii="Times New Roman" w:hAnsi="Times New Roman" w:eastAsia="Times New Roman" w:cs="Times New Roman"/>
                <w:sz w:val="20"/>
                <w:szCs w:val="20"/>
                <w:lang w:eastAsia="en-CA"/>
              </w:rPr>
              <w:t>18825</w:t>
            </w:r>
          </w:p>
        </w:tc>
      </w:tr>
      <w:bookmarkEnd w:id="3"/>
      <w:bookmarkEnd w:id="4"/>
    </w:tbl>
    <w:p w14:paraId="1618C966"/>
    <w:p w14:paraId="6D9E4DE9"/>
    <w:p w14:paraId="293F41C5"/>
    <w:p w14:paraId="3B1CB46A"/>
    <w:p w14:paraId="7E94595C"/>
    <w:p w14:paraId="71D6B5A7"/>
    <w:p w14:paraId="71C27A9D"/>
    <w:p w14:paraId="5838E5BB"/>
    <w:p w14:paraId="01E683AB"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after="0" w:line="240" w:lineRule="auto"/>
        <w:jc w:val="center"/>
        <w:textAlignment w:val="auto"/>
        <w:rPr>
          <w:rFonts w:hint="default" w:ascii="Times New Roman" w:hAnsi="Times New Roman" w:cs="Times New Roman"/>
          <w:b/>
          <w:color w:val="auto"/>
          <w:kern w:val="0"/>
          <w:sz w:val="18"/>
          <w:szCs w:val="18"/>
        </w:rPr>
      </w:pPr>
    </w:p>
    <w:p w14:paraId="221C0059"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cs="Times New Roman"/>
          <w:color w:val="auto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none"/>
          <w:lang w:val="en-US" w:eastAsia="zh-CN"/>
        </w:rPr>
        <w:t>4</w:t>
      </w:r>
      <w:bookmarkStart w:id="5" w:name="OLE_LINK1"/>
      <w:r>
        <w:rPr>
          <w:rFonts w:hint="eastAsia" w:ascii="Times New Roman" w:hAnsi="Times New Roman" w:eastAsia="宋体" w:cs="Times New Roman"/>
          <w:b/>
          <w:bCs/>
          <w:sz w:val="20"/>
          <w:szCs w:val="20"/>
          <w:highlight w:val="no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>Pri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mers used for quantit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lang w:val="en-US" w:eastAsia="zh-CN"/>
        </w:rPr>
        <w:t>at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ive real-time PCR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/>
        </w:rPr>
        <w:t xml:space="preserve"> (qRT-PCR)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</w:rPr>
        <w:t>.</w:t>
      </w:r>
      <w:bookmarkEnd w:id="5"/>
    </w:p>
    <w:tbl>
      <w:tblPr>
        <w:tblStyle w:val="6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417"/>
        <w:gridCol w:w="2025"/>
        <w:gridCol w:w="3977"/>
      </w:tblGrid>
      <w:tr w14:paraId="507A12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539" w:type="dxa"/>
            <w:tcBorders>
              <w:bottom w:val="single" w:color="auto" w:sz="4" w:space="0"/>
            </w:tcBorders>
            <w:shd w:val="clear" w:color="auto" w:fill="auto"/>
          </w:tcPr>
          <w:p w14:paraId="098C72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181" w:beforeLines="50"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7"/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arget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675D1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181" w:beforeLines="50"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iases</w:t>
            </w:r>
          </w:p>
        </w:tc>
        <w:tc>
          <w:tcPr>
            <w:tcW w:w="2025" w:type="dxa"/>
            <w:tcBorders>
              <w:bottom w:val="single" w:color="auto" w:sz="4" w:space="0"/>
            </w:tcBorders>
            <w:shd w:val="clear" w:color="auto" w:fill="auto"/>
          </w:tcPr>
          <w:p w14:paraId="7F49D9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181" w:beforeLines="50"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3977" w:type="dxa"/>
            <w:tcBorders>
              <w:bottom w:val="single" w:color="auto" w:sz="4" w:space="0"/>
            </w:tcBorders>
            <w:shd w:val="clear" w:color="auto" w:fill="auto"/>
          </w:tcPr>
          <w:p w14:paraId="3A545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before="181" w:beforeLines="50"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imer sequence (5’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 3’)</w:t>
            </w:r>
          </w:p>
        </w:tc>
      </w:tr>
      <w:tr w14:paraId="376423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53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050EE1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BCS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B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D227E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5G38410</w:t>
            </w:r>
          </w:p>
        </w:tc>
        <w:tc>
          <w:tcPr>
            <w:tcW w:w="20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</w:tcPr>
          <w:p w14:paraId="2590CE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397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6C714F0">
            <w:pPr>
              <w:keepNext w:val="0"/>
              <w:keepLines w:val="0"/>
              <w:pageBreakBefore w:val="0"/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GCTCATTTCATTTCCTATTG</w:t>
            </w:r>
          </w:p>
        </w:tc>
      </w:tr>
      <w:tr w14:paraId="2E7897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4F2901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E80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</w:tcPr>
          <w:p w14:paraId="29C4BC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91103">
            <w:pPr>
              <w:keepNext w:val="0"/>
              <w:keepLines w:val="0"/>
              <w:pageBreakBefore w:val="0"/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ATAAATCAGACATTTGACAATC</w:t>
            </w:r>
          </w:p>
        </w:tc>
      </w:tr>
      <w:tr w14:paraId="7B8CAB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49CB0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7" w:name="OLE_LINK2"/>
            <w:r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Pase-ε</w:t>
            </w:r>
            <w:bookmarkEnd w:id="7"/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C5A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1G51650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</w:tcPr>
          <w:p w14:paraId="7BB131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CFB14F">
            <w:pPr>
              <w:keepNext w:val="0"/>
              <w:keepLines w:val="0"/>
              <w:pageBreakBefore w:val="0"/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GCGGCGGTTCCGTTCT</w:t>
            </w:r>
          </w:p>
        </w:tc>
      </w:tr>
      <w:tr w14:paraId="4BF20F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5D64E0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9BC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</w:tcPr>
          <w:p w14:paraId="7D7376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FEE86">
            <w:pPr>
              <w:keepNext w:val="0"/>
              <w:keepLines w:val="0"/>
              <w:pageBreakBefore w:val="0"/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GTTTCTGGGGCTTTCC</w:t>
            </w:r>
          </w:p>
        </w:tc>
      </w:tr>
      <w:tr w14:paraId="40BC54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1C4553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REB2B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923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3G11020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</w:tcPr>
          <w:p w14:paraId="345518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934C7">
            <w:pPr>
              <w:keepNext w:val="0"/>
              <w:keepLines w:val="0"/>
              <w:pageBreakBefore w:val="0"/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ACAAACCGGAACCGAGC</w:t>
            </w:r>
          </w:p>
        </w:tc>
      </w:tr>
      <w:tr w14:paraId="6B43E8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5584D1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89EEA">
            <w:pPr>
              <w:keepNext w:val="0"/>
              <w:keepLines w:val="0"/>
              <w:pageBreakBefore w:val="0"/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</w:tcPr>
          <w:p w14:paraId="48F324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5DEAE5">
            <w:pPr>
              <w:keepNext w:val="0"/>
              <w:keepLines w:val="0"/>
              <w:pageBreakBefore w:val="0"/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GTTTCGGTTTCTCTCCTTC</w:t>
            </w:r>
          </w:p>
        </w:tc>
      </w:tr>
      <w:tr w14:paraId="633535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6ABD0F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PK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B4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2G43790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</w:tcPr>
          <w:p w14:paraId="1DF00D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5F4B64">
            <w:pPr>
              <w:keepNext w:val="0"/>
              <w:keepLines w:val="0"/>
              <w:pageBreakBefore w:val="0"/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CGGCTCCATCGCCTCAGAT</w:t>
            </w:r>
          </w:p>
        </w:tc>
      </w:tr>
      <w:tr w14:paraId="32FF63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2E17C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4DE00">
            <w:pPr>
              <w:pStyle w:val="5"/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</w:tcPr>
          <w:p w14:paraId="724E82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E80E0">
            <w:pPr>
              <w:keepNext w:val="0"/>
              <w:keepLines w:val="0"/>
              <w:pageBreakBefore w:val="0"/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GATGCCATAAGCACCCTTGC</w:t>
            </w:r>
          </w:p>
        </w:tc>
      </w:tr>
      <w:tr w14:paraId="31FAF6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720B46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T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4E85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5G56760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</w:tcPr>
          <w:p w14:paraId="790704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43E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AGATTGGTGCAGGTGCTA</w:t>
            </w:r>
          </w:p>
        </w:tc>
      </w:tr>
      <w:tr w14:paraId="6F52FC4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211AE4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68D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</w:tcPr>
          <w:p w14:paraId="3E7D88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BA5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CCGAGATGAATGAAGTATG  </w:t>
            </w:r>
          </w:p>
        </w:tc>
      </w:tr>
      <w:tr w14:paraId="15DD7C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6BF885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HA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D9F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2G18960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</w:tcPr>
          <w:p w14:paraId="2F2CA3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C42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TCTTAGGTCGTTGGCAGTA</w:t>
            </w:r>
          </w:p>
        </w:tc>
      </w:tr>
      <w:tr w14:paraId="7A91AD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213B9B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81F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</w:tcPr>
          <w:p w14:paraId="578CBC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CC3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TCGTGTCTTGGAGGGTC</w:t>
            </w:r>
          </w:p>
        </w:tc>
      </w:tr>
      <w:tr w14:paraId="24E2C3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788F5C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AT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62D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5G46420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F288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F17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GAAACTTAGAGGGCAACA </w:t>
            </w:r>
          </w:p>
        </w:tc>
      </w:tr>
      <w:tr w14:paraId="40A50F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623678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265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E6BE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8AD3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ATCGCATCCATTAGAGC</w:t>
            </w:r>
          </w:p>
        </w:tc>
      </w:tr>
      <w:tr w14:paraId="6718E2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5D92C0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ORK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98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5G37500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7B4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6B9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TCGTCTATCTACCCGTCAA</w:t>
            </w:r>
          </w:p>
        </w:tc>
      </w:tr>
      <w:tr w14:paraId="5B2548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7D72A4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D25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5A0C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A73E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AACTCCGTGCTTTCTACT</w:t>
            </w:r>
          </w:p>
        </w:tc>
      </w:tr>
      <w:tr w14:paraId="7E95FD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4FE376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LAC</w:t>
            </w:r>
            <w:r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F9D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1G12480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D80C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17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CGAGGGAAACAAAGACC</w:t>
            </w:r>
          </w:p>
        </w:tc>
      </w:tr>
      <w:tr w14:paraId="68145E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74271A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2F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61BB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412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GATTCAAACCCGCCAAA</w:t>
            </w:r>
          </w:p>
        </w:tc>
      </w:tr>
      <w:tr w14:paraId="5AC3C3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539" w:type="dxa"/>
            <w:tcBorders>
              <w:tl2br w:val="nil"/>
              <w:tr2bl w:val="nil"/>
            </w:tcBorders>
            <w:shd w:val="clear" w:color="auto" w:fill="auto"/>
          </w:tcPr>
          <w:p w14:paraId="6F3726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i/>
                <w:i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ctin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90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3G46520</w:t>
            </w:r>
          </w:p>
          <w:p w14:paraId="1B831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B477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  <w:p w14:paraId="47C5BD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after="120"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  <w:tc>
          <w:tcPr>
            <w:tcW w:w="397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214F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GGCACTCAAGTATCTTGTTAGC</w:t>
            </w:r>
          </w:p>
          <w:p w14:paraId="46541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snapToGrid/>
              <w:spacing w:after="120" w:line="240" w:lineRule="auto"/>
              <w:textAlignment w:val="auto"/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CTGCCCAACATCAGGTT</w:t>
            </w:r>
          </w:p>
        </w:tc>
      </w:tr>
      <w:bookmarkEnd w:id="6"/>
    </w:tbl>
    <w:p w14:paraId="363C691D"/>
    <w:sectPr>
      <w:footerReference r:id="rId5" w:type="default"/>
      <w:pgSz w:w="12240" w:h="15840"/>
      <w:pgMar w:top="1440" w:right="1440" w:bottom="1440" w:left="144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71F72F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BFEC46E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BFEC46E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A1MDcyMmJkODhiZDZjODQwZDZiNDY0NTA1ODc0M2MifQ=="/>
  </w:docVars>
  <w:rsids>
    <w:rsidRoot w:val="00C626CA"/>
    <w:rsid w:val="0002290D"/>
    <w:rsid w:val="001E00DB"/>
    <w:rsid w:val="00222E0A"/>
    <w:rsid w:val="00322544"/>
    <w:rsid w:val="00384D82"/>
    <w:rsid w:val="003C57E1"/>
    <w:rsid w:val="003F3D41"/>
    <w:rsid w:val="00481AC7"/>
    <w:rsid w:val="005213C7"/>
    <w:rsid w:val="00544E58"/>
    <w:rsid w:val="005B1814"/>
    <w:rsid w:val="005D631F"/>
    <w:rsid w:val="006113D5"/>
    <w:rsid w:val="0065043E"/>
    <w:rsid w:val="007D4A09"/>
    <w:rsid w:val="007F4FC1"/>
    <w:rsid w:val="0081279C"/>
    <w:rsid w:val="00826662"/>
    <w:rsid w:val="008408DF"/>
    <w:rsid w:val="00881E54"/>
    <w:rsid w:val="008B144F"/>
    <w:rsid w:val="008C5E05"/>
    <w:rsid w:val="008E5A29"/>
    <w:rsid w:val="0097748C"/>
    <w:rsid w:val="00A22136"/>
    <w:rsid w:val="00B074B7"/>
    <w:rsid w:val="00B14988"/>
    <w:rsid w:val="00C626CA"/>
    <w:rsid w:val="00D20CD8"/>
    <w:rsid w:val="00D704DD"/>
    <w:rsid w:val="00D90858"/>
    <w:rsid w:val="00DD4385"/>
    <w:rsid w:val="00E67C12"/>
    <w:rsid w:val="05C46857"/>
    <w:rsid w:val="07F8730D"/>
    <w:rsid w:val="16B85133"/>
    <w:rsid w:val="19347446"/>
    <w:rsid w:val="1D6B24B2"/>
    <w:rsid w:val="2A99567E"/>
    <w:rsid w:val="2DBA545E"/>
    <w:rsid w:val="31E4031E"/>
    <w:rsid w:val="33AB02B9"/>
    <w:rsid w:val="35C21A37"/>
    <w:rsid w:val="4A6A0A14"/>
    <w:rsid w:val="4C2C353F"/>
    <w:rsid w:val="4D3714BC"/>
    <w:rsid w:val="54B50B30"/>
    <w:rsid w:val="54F47EC6"/>
    <w:rsid w:val="60851597"/>
    <w:rsid w:val="60C72C73"/>
    <w:rsid w:val="623F45BB"/>
    <w:rsid w:val="69527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CA" w:eastAsia="en-US" w:bidi="ar-SA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autoRedefine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semiHidden/>
    <w:unhideWhenUsed/>
    <w:uiPriority w:val="99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HTML Preformatted"/>
    <w:basedOn w:val="1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8">
    <w:name w:val="Hyperlink"/>
    <w:basedOn w:val="7"/>
    <w:autoRedefine/>
    <w:semiHidden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Balloon Text Char"/>
    <w:basedOn w:val="7"/>
    <w:link w:val="2"/>
    <w:autoRedefine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919C46B-4C8F-4B58-8ECF-DDE332644A7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55</Words>
  <Characters>2828</Characters>
  <Lines>19</Lines>
  <Paragraphs>5</Paragraphs>
  <TotalTime>4</TotalTime>
  <ScaleCrop>false</ScaleCrop>
  <LinksUpToDate>false</LinksUpToDate>
  <CharactersWithSpaces>298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2T00:21:00Z</dcterms:created>
  <dc:creator>Ayyappa Kumar Sista Kameshwar</dc:creator>
  <cp:lastModifiedBy>微信用户</cp:lastModifiedBy>
  <dcterms:modified xsi:type="dcterms:W3CDTF">2024-07-25T09:11:04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A41BD6B21F5460DB5E03EEBC6221C17_13</vt:lpwstr>
  </property>
</Properties>
</file>